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4CA1" w:rsidRPr="001A77BE" w:rsidRDefault="00EF148E" w:rsidP="005F4BC6">
      <w:pPr>
        <w:widowControl w:val="0"/>
        <w:autoSpaceDE w:val="0"/>
        <w:autoSpaceDN w:val="0"/>
        <w:adjustRightInd w:val="0"/>
        <w:rPr>
          <w:i/>
          <w:iCs/>
          <w:szCs w:val="22"/>
        </w:rPr>
      </w:pPr>
      <w:r>
        <w:rPr>
          <w:szCs w:val="22"/>
        </w:rPr>
        <w:t>Additional</w:t>
      </w:r>
      <w:bookmarkStart w:id="0" w:name="_GoBack"/>
      <w:bookmarkEnd w:id="0"/>
      <w:r w:rsidR="005F4BC6" w:rsidRPr="001A77BE">
        <w:rPr>
          <w:szCs w:val="22"/>
        </w:rPr>
        <w:t xml:space="preserve"> file </w:t>
      </w:r>
      <w:r w:rsidR="00CB12E8">
        <w:rPr>
          <w:szCs w:val="22"/>
        </w:rPr>
        <w:t>2</w:t>
      </w:r>
      <w:r w:rsidR="005F4BC6" w:rsidRPr="001A77BE">
        <w:rPr>
          <w:szCs w:val="22"/>
        </w:rPr>
        <w:t xml:space="preserve">: </w:t>
      </w:r>
      <w:r w:rsidR="00674CA1" w:rsidRPr="001A77BE">
        <w:rPr>
          <w:i/>
          <w:iCs/>
          <w:szCs w:val="22"/>
        </w:rPr>
        <w:t xml:space="preserve"> Prevalence of stunting (&lt;-2SD) among children aged 0-59 months in 20</w:t>
      </w:r>
      <w:r w:rsidR="00463CA0">
        <w:rPr>
          <w:i/>
          <w:iCs/>
          <w:szCs w:val="22"/>
        </w:rPr>
        <w:t>11</w:t>
      </w:r>
      <w:r w:rsidR="00674CA1" w:rsidRPr="001A77BE">
        <w:rPr>
          <w:i/>
          <w:iCs/>
          <w:szCs w:val="22"/>
        </w:rPr>
        <w:t xml:space="preserve"> </w:t>
      </w:r>
    </w:p>
    <w:p w:rsidR="001A77BE" w:rsidRPr="001A77BE" w:rsidRDefault="001A77BE">
      <w:pPr>
        <w:rPr>
          <w:szCs w:val="22"/>
        </w:rPr>
      </w:pPr>
      <w:bookmarkStart w:id="1" w:name="_Hlk7356001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71"/>
        <w:gridCol w:w="1379"/>
        <w:gridCol w:w="1615"/>
        <w:gridCol w:w="1327"/>
        <w:gridCol w:w="2084"/>
      </w:tblGrid>
      <w:tr w:rsidR="001A77BE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  <w:hideMark/>
          </w:tcPr>
          <w:p w:rsidR="001A77BE" w:rsidRPr="001A77BE" w:rsidRDefault="001A77BE" w:rsidP="001A77BE">
            <w:pPr>
              <w:rPr>
                <w:b/>
                <w:bCs/>
                <w:i/>
                <w:iCs/>
                <w:szCs w:val="22"/>
              </w:rPr>
            </w:pPr>
          </w:p>
        </w:tc>
        <w:tc>
          <w:tcPr>
            <w:tcW w:w="720" w:type="pct"/>
            <w:shd w:val="clear" w:color="auto" w:fill="auto"/>
            <w:noWrap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Stunting (%)</w:t>
            </w:r>
          </w:p>
        </w:tc>
        <w:tc>
          <w:tcPr>
            <w:tcW w:w="843" w:type="pct"/>
          </w:tcPr>
          <w:p w:rsidR="001A77BE" w:rsidRPr="001A77BE" w:rsidRDefault="001A77BE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Not stunting (%)</w:t>
            </w:r>
          </w:p>
        </w:tc>
        <w:tc>
          <w:tcPr>
            <w:tcW w:w="693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Total (%)</w:t>
            </w:r>
          </w:p>
        </w:tc>
        <w:tc>
          <w:tcPr>
            <w:tcW w:w="1088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N</w:t>
            </w:r>
          </w:p>
        </w:tc>
      </w:tr>
      <w:tr w:rsidR="00463CA0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i/>
                <w:iCs/>
                <w:szCs w:val="22"/>
              </w:rPr>
            </w:pPr>
            <w:r w:rsidRPr="001A77BE">
              <w:rPr>
                <w:szCs w:val="22"/>
              </w:rPr>
              <w:t xml:space="preserve">Total 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463CA0" w:rsidRPr="00E70A92" w:rsidRDefault="00463CA0" w:rsidP="00463CA0">
            <w:pPr>
              <w:jc w:val="center"/>
              <w:rPr>
                <w:sz w:val="20"/>
              </w:rPr>
            </w:pPr>
            <w:r w:rsidRPr="00E70A92">
              <w:rPr>
                <w:sz w:val="20"/>
              </w:rPr>
              <w:t xml:space="preserve">40.5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9.5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E70A92" w:rsidRDefault="00463CA0" w:rsidP="00463CA0">
            <w:pPr>
              <w:jc w:val="center"/>
              <w:rPr>
                <w:sz w:val="20"/>
              </w:rPr>
            </w:pPr>
            <w:r w:rsidRPr="00E70A92">
              <w:rPr>
                <w:sz w:val="20"/>
              </w:rPr>
              <w:t>2,485</w:t>
            </w:r>
          </w:p>
        </w:tc>
      </w:tr>
      <w:tr w:rsidR="00463CA0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b/>
                <w:bCs/>
                <w:i/>
                <w:iCs/>
                <w:szCs w:val="22"/>
              </w:rPr>
            </w:pPr>
            <w:r w:rsidRPr="001A77BE">
              <w:rPr>
                <w:b/>
                <w:bCs/>
                <w:i/>
                <w:iCs/>
                <w:szCs w:val="22"/>
              </w:rPr>
              <w:t>Household characteristics</w:t>
            </w:r>
          </w:p>
        </w:tc>
        <w:tc>
          <w:tcPr>
            <w:tcW w:w="720" w:type="pct"/>
            <w:shd w:val="clear" w:color="auto" w:fill="auto"/>
            <w:noWrap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</w:p>
        </w:tc>
        <w:tc>
          <w:tcPr>
            <w:tcW w:w="1088" w:type="pct"/>
          </w:tcPr>
          <w:p w:rsidR="00463CA0" w:rsidRDefault="00463CA0" w:rsidP="00463CA0">
            <w:pPr>
              <w:jc w:val="center"/>
              <w:rPr>
                <w:sz w:val="20"/>
              </w:rPr>
            </w:pPr>
          </w:p>
        </w:tc>
      </w:tr>
      <w:tr w:rsidR="00463CA0" w:rsidRPr="001A77BE" w:rsidTr="00463CA0">
        <w:trPr>
          <w:trHeight w:val="161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Family size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</w:p>
        </w:tc>
      </w:tr>
      <w:tr w:rsidR="00463CA0" w:rsidRPr="001A77BE" w:rsidTr="00463CA0">
        <w:trPr>
          <w:trHeight w:val="215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Less than 5 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8.9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1.1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93</w:t>
            </w:r>
          </w:p>
        </w:tc>
      </w:tr>
      <w:tr w:rsidR="00463CA0" w:rsidRPr="001A77BE" w:rsidTr="00463CA0">
        <w:trPr>
          <w:trHeight w:val="170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t>5 and above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41.1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8.9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792</w:t>
            </w:r>
          </w:p>
        </w:tc>
      </w:tr>
      <w:tr w:rsidR="00463CA0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Headship of the households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</w:p>
        </w:tc>
      </w:tr>
      <w:tr w:rsidR="00463CA0" w:rsidRPr="001A77BE" w:rsidTr="00463CA0">
        <w:trPr>
          <w:trHeight w:val="89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t>Male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41.2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8.8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828</w:t>
            </w:r>
          </w:p>
        </w:tc>
      </w:tr>
      <w:tr w:rsidR="00463CA0" w:rsidRPr="001A77BE" w:rsidTr="00463CA0">
        <w:trPr>
          <w:trHeight w:val="134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t>Female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8.7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1.3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57</w:t>
            </w:r>
          </w:p>
        </w:tc>
      </w:tr>
      <w:tr w:rsidR="00463CA0" w:rsidRPr="001A77BE" w:rsidTr="00463CA0">
        <w:trPr>
          <w:trHeight w:val="179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Caste/ethnicity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</w:p>
        </w:tc>
      </w:tr>
      <w:tr w:rsidR="00463CA0" w:rsidRPr="001A77BE" w:rsidTr="00463CA0">
        <w:trPr>
          <w:trHeight w:val="233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t>Dalit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47.0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3.0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40</w:t>
            </w:r>
          </w:p>
        </w:tc>
      </w:tr>
      <w:tr w:rsidR="00463CA0" w:rsidRPr="001A77BE" w:rsidTr="00463CA0">
        <w:trPr>
          <w:trHeight w:val="170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t>Muslim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1.0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9.0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47</w:t>
            </w:r>
          </w:p>
        </w:tc>
      </w:tr>
      <w:tr w:rsidR="00463CA0" w:rsidRPr="001A77BE" w:rsidTr="00463CA0">
        <w:trPr>
          <w:trHeight w:val="134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b/>
                <w:bCs/>
                <w:i/>
                <w:iCs/>
                <w:szCs w:val="22"/>
              </w:rPr>
            </w:pPr>
            <w:r w:rsidRPr="001A77BE">
              <w:rPr>
                <w:i/>
                <w:iCs/>
                <w:szCs w:val="22"/>
              </w:rPr>
              <w:t>Janajati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40.4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9.6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94</w:t>
            </w:r>
          </w:p>
        </w:tc>
      </w:tr>
      <w:tr w:rsidR="00463CA0" w:rsidRPr="001A77BE" w:rsidTr="00463CA0">
        <w:trPr>
          <w:trHeight w:val="179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Other </w:t>
            </w:r>
            <w:r w:rsidRPr="001A77BE">
              <w:rPr>
                <w:i/>
                <w:iCs/>
                <w:szCs w:val="22"/>
              </w:rPr>
              <w:t>Terai</w:t>
            </w:r>
            <w:r w:rsidRPr="001A77BE">
              <w:rPr>
                <w:szCs w:val="22"/>
              </w:rPr>
              <w:t xml:space="preserve"> caste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45.9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4.1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30</w:t>
            </w:r>
          </w:p>
        </w:tc>
      </w:tr>
      <w:tr w:rsidR="00463CA0" w:rsidRPr="001A77BE" w:rsidTr="00463CA0">
        <w:trPr>
          <w:trHeight w:val="143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t>Brahmin/chhetri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6.8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3.2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34</w:t>
            </w:r>
          </w:p>
        </w:tc>
      </w:tr>
      <w:tr w:rsidR="00463CA0" w:rsidRPr="001A77BE" w:rsidTr="00463CA0">
        <w:trPr>
          <w:trHeight w:val="98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t>Other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41.0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9.0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40</w:t>
            </w:r>
          </w:p>
        </w:tc>
      </w:tr>
      <w:tr w:rsidR="00463CA0" w:rsidRPr="001A77BE" w:rsidTr="00463CA0">
        <w:trPr>
          <w:trHeight w:val="143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 xml:space="preserve">Wealth quintile  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</w:p>
        </w:tc>
      </w:tr>
      <w:tr w:rsidR="00463CA0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 xml:space="preserve">Poorest 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56.0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4.0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40</w:t>
            </w:r>
          </w:p>
        </w:tc>
      </w:tr>
      <w:tr w:rsidR="00463CA0" w:rsidRPr="001A77BE" w:rsidTr="00463CA0">
        <w:trPr>
          <w:trHeight w:val="62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 xml:space="preserve">Second poorest 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45.7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4.3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10</w:t>
            </w:r>
          </w:p>
        </w:tc>
      </w:tr>
      <w:tr w:rsidR="00463CA0" w:rsidRPr="001A77BE" w:rsidTr="00463CA0">
        <w:trPr>
          <w:trHeight w:val="300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 xml:space="preserve">Middle 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4.5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5.5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82</w:t>
            </w:r>
          </w:p>
        </w:tc>
      </w:tr>
      <w:tr w:rsidR="00463CA0" w:rsidRPr="001A77BE" w:rsidTr="00463CA0">
        <w:trPr>
          <w:trHeight w:val="161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 xml:space="preserve">Second richest 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0.5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9.5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21</w:t>
            </w:r>
          </w:p>
        </w:tc>
      </w:tr>
      <w:tr w:rsidR="00463CA0" w:rsidRPr="001A77BE" w:rsidTr="00463CA0">
        <w:trPr>
          <w:trHeight w:val="116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 xml:space="preserve">Richest 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25.8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4.2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32</w:t>
            </w:r>
          </w:p>
        </w:tc>
      </w:tr>
      <w:tr w:rsidR="00463CA0" w:rsidRPr="001A77BE" w:rsidTr="00463CA0">
        <w:trPr>
          <w:trHeight w:val="80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Place of residence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</w:p>
        </w:tc>
      </w:tr>
      <w:tr w:rsidR="00463CA0" w:rsidRPr="001A77BE" w:rsidTr="00463CA0">
        <w:trPr>
          <w:trHeight w:val="125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Urban  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26.7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3.3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17</w:t>
            </w:r>
          </w:p>
        </w:tc>
      </w:tr>
      <w:tr w:rsidR="00463CA0" w:rsidRPr="001A77BE" w:rsidTr="00463CA0">
        <w:trPr>
          <w:trHeight w:val="89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Rural 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41.8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8.2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268</w:t>
            </w:r>
          </w:p>
        </w:tc>
      </w:tr>
      <w:tr w:rsidR="00463CA0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Ecological Zone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</w:p>
        </w:tc>
      </w:tr>
      <w:tr w:rsidR="00463CA0" w:rsidRPr="001A77BE" w:rsidTr="00463CA0">
        <w:trPr>
          <w:trHeight w:val="89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t>Mountain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52.9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7.1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6</w:t>
            </w:r>
          </w:p>
        </w:tc>
      </w:tr>
      <w:tr w:rsidR="00463CA0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t>Hill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42.1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7.9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91</w:t>
            </w:r>
          </w:p>
        </w:tc>
      </w:tr>
      <w:tr w:rsidR="00463CA0" w:rsidRPr="001A77BE" w:rsidTr="00463CA0">
        <w:trPr>
          <w:trHeight w:val="98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i/>
                <w:iCs/>
                <w:szCs w:val="22"/>
              </w:rPr>
            </w:pPr>
            <w:r w:rsidRPr="001A77BE">
              <w:rPr>
                <w:i/>
                <w:iCs/>
                <w:szCs w:val="22"/>
              </w:rPr>
              <w:t>Terai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7.4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2.6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297</w:t>
            </w:r>
          </w:p>
        </w:tc>
      </w:tr>
      <w:tr w:rsidR="00463CA0" w:rsidRPr="001A77BE" w:rsidTr="00463CA0">
        <w:trPr>
          <w:trHeight w:val="62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Household food security status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</w:p>
        </w:tc>
      </w:tr>
      <w:tr w:rsidR="00CB12E8" w:rsidRPr="001A77BE" w:rsidTr="00463CA0">
        <w:trPr>
          <w:trHeight w:val="107"/>
        </w:trPr>
        <w:tc>
          <w:tcPr>
            <w:tcW w:w="1656" w:type="pct"/>
            <w:shd w:val="clear" w:color="auto" w:fill="auto"/>
            <w:noWrap/>
            <w:vAlign w:val="bottom"/>
          </w:tcPr>
          <w:p w:rsidR="00CB12E8" w:rsidRPr="001A77BE" w:rsidRDefault="00CB12E8" w:rsidP="00CB12E8">
            <w:pPr>
              <w:rPr>
                <w:szCs w:val="22"/>
              </w:rPr>
            </w:pPr>
            <w:r w:rsidRPr="001A77BE">
              <w:rPr>
                <w:szCs w:val="22"/>
              </w:rPr>
              <w:t>Food secure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CB12E8" w:rsidRPr="008124BA" w:rsidRDefault="00CB12E8" w:rsidP="00CB12E8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3.2 </w:t>
            </w:r>
          </w:p>
        </w:tc>
        <w:tc>
          <w:tcPr>
            <w:tcW w:w="843" w:type="pct"/>
            <w:vAlign w:val="bottom"/>
          </w:tcPr>
          <w:p w:rsidR="00CB12E8" w:rsidRDefault="00CB12E8" w:rsidP="00CB12E8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6.8</w:t>
            </w:r>
          </w:p>
        </w:tc>
        <w:tc>
          <w:tcPr>
            <w:tcW w:w="693" w:type="pct"/>
          </w:tcPr>
          <w:p w:rsidR="00CB12E8" w:rsidRDefault="00CB12E8" w:rsidP="00CB12E8">
            <w:r w:rsidRPr="00FE09EA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CB12E8" w:rsidRPr="008124BA" w:rsidRDefault="00CB12E8" w:rsidP="00CB12E8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061</w:t>
            </w:r>
          </w:p>
        </w:tc>
      </w:tr>
      <w:tr w:rsidR="00CB12E8" w:rsidRPr="001A77BE" w:rsidTr="00463CA0">
        <w:trPr>
          <w:trHeight w:val="161"/>
        </w:trPr>
        <w:tc>
          <w:tcPr>
            <w:tcW w:w="1656" w:type="pct"/>
            <w:shd w:val="clear" w:color="auto" w:fill="auto"/>
            <w:noWrap/>
            <w:vAlign w:val="bottom"/>
          </w:tcPr>
          <w:p w:rsidR="00CB12E8" w:rsidRPr="001A77BE" w:rsidRDefault="00CB12E8" w:rsidP="00CB12E8">
            <w:pPr>
              <w:rPr>
                <w:szCs w:val="22"/>
              </w:rPr>
            </w:pPr>
            <w:r w:rsidRPr="001A77BE">
              <w:rPr>
                <w:szCs w:val="22"/>
              </w:rPr>
              <w:t>Mildly food insecure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CB12E8" w:rsidRPr="008124BA" w:rsidRDefault="00CB12E8" w:rsidP="00CB12E8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41.2 </w:t>
            </w:r>
          </w:p>
        </w:tc>
        <w:tc>
          <w:tcPr>
            <w:tcW w:w="843" w:type="pct"/>
            <w:vAlign w:val="bottom"/>
          </w:tcPr>
          <w:p w:rsidR="00CB12E8" w:rsidRDefault="00CB12E8" w:rsidP="00CB12E8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8.8</w:t>
            </w:r>
          </w:p>
        </w:tc>
        <w:tc>
          <w:tcPr>
            <w:tcW w:w="693" w:type="pct"/>
          </w:tcPr>
          <w:p w:rsidR="00CB12E8" w:rsidRDefault="00CB12E8" w:rsidP="00CB12E8">
            <w:r w:rsidRPr="00FE09EA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CB12E8" w:rsidRPr="008124BA" w:rsidRDefault="00CB12E8" w:rsidP="00CB12E8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05</w:t>
            </w:r>
          </w:p>
        </w:tc>
      </w:tr>
      <w:tr w:rsidR="00CB12E8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</w:tcPr>
          <w:p w:rsidR="00CB12E8" w:rsidRPr="001A77BE" w:rsidRDefault="00CB12E8" w:rsidP="00CB12E8">
            <w:pPr>
              <w:rPr>
                <w:szCs w:val="22"/>
              </w:rPr>
            </w:pPr>
            <w:r w:rsidRPr="001A77BE">
              <w:rPr>
                <w:szCs w:val="22"/>
              </w:rPr>
              <w:t>Moderately food insecure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CB12E8" w:rsidRPr="008124BA" w:rsidRDefault="00CB12E8" w:rsidP="00CB12E8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45.6 </w:t>
            </w:r>
          </w:p>
        </w:tc>
        <w:tc>
          <w:tcPr>
            <w:tcW w:w="843" w:type="pct"/>
            <w:vAlign w:val="bottom"/>
          </w:tcPr>
          <w:p w:rsidR="00CB12E8" w:rsidRDefault="00CB12E8" w:rsidP="00CB12E8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4.4</w:t>
            </w:r>
          </w:p>
        </w:tc>
        <w:tc>
          <w:tcPr>
            <w:tcW w:w="693" w:type="pct"/>
          </w:tcPr>
          <w:p w:rsidR="00CB12E8" w:rsidRDefault="00CB12E8" w:rsidP="00CB12E8">
            <w:r w:rsidRPr="00FE09EA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CB12E8" w:rsidRPr="008124BA" w:rsidRDefault="00CB12E8" w:rsidP="00CB12E8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77</w:t>
            </w:r>
          </w:p>
        </w:tc>
      </w:tr>
      <w:tr w:rsidR="00CB12E8" w:rsidRPr="001A77BE" w:rsidTr="00463CA0">
        <w:trPr>
          <w:trHeight w:val="170"/>
        </w:trPr>
        <w:tc>
          <w:tcPr>
            <w:tcW w:w="1656" w:type="pct"/>
            <w:shd w:val="clear" w:color="auto" w:fill="auto"/>
            <w:noWrap/>
            <w:vAlign w:val="bottom"/>
          </w:tcPr>
          <w:p w:rsidR="00CB12E8" w:rsidRPr="001A77BE" w:rsidRDefault="00CB12E8" w:rsidP="00CB12E8">
            <w:pPr>
              <w:rPr>
                <w:szCs w:val="22"/>
              </w:rPr>
            </w:pPr>
            <w:bookmarkStart w:id="2" w:name="_Hlk1895122"/>
            <w:r w:rsidRPr="001A77BE">
              <w:rPr>
                <w:szCs w:val="22"/>
              </w:rPr>
              <w:t xml:space="preserve">Severely </w:t>
            </w:r>
            <w:bookmarkEnd w:id="2"/>
            <w:r w:rsidRPr="001A77BE">
              <w:rPr>
                <w:szCs w:val="22"/>
              </w:rPr>
              <w:t>food insecure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CB12E8" w:rsidRPr="008124BA" w:rsidRDefault="00CB12E8" w:rsidP="00CB12E8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49.0 </w:t>
            </w:r>
          </w:p>
        </w:tc>
        <w:tc>
          <w:tcPr>
            <w:tcW w:w="843" w:type="pct"/>
            <w:vAlign w:val="bottom"/>
          </w:tcPr>
          <w:p w:rsidR="00CB12E8" w:rsidRDefault="00CB12E8" w:rsidP="00CB12E8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1.0</w:t>
            </w:r>
          </w:p>
        </w:tc>
        <w:tc>
          <w:tcPr>
            <w:tcW w:w="693" w:type="pct"/>
          </w:tcPr>
          <w:p w:rsidR="00CB12E8" w:rsidRDefault="00CB12E8" w:rsidP="00CB12E8">
            <w:r w:rsidRPr="00FE09EA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CB12E8" w:rsidRPr="008124BA" w:rsidRDefault="00CB12E8" w:rsidP="00CB12E8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42</w:t>
            </w:r>
          </w:p>
        </w:tc>
      </w:tr>
      <w:tr w:rsidR="00463CA0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 xml:space="preserve">Access of drinking water 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</w:p>
        </w:tc>
      </w:tr>
      <w:tr w:rsidR="00463CA0" w:rsidRPr="001A77BE" w:rsidTr="00463CA0">
        <w:trPr>
          <w:trHeight w:val="170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Unimproved 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48.9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1.1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61</w:t>
            </w:r>
          </w:p>
        </w:tc>
      </w:tr>
      <w:tr w:rsidR="00463CA0" w:rsidRPr="001A77BE" w:rsidTr="00463CA0">
        <w:trPr>
          <w:trHeight w:val="134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t>Improved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9.1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0.9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123</w:t>
            </w:r>
          </w:p>
        </w:tc>
      </w:tr>
      <w:tr w:rsidR="00463CA0" w:rsidRPr="001A77BE" w:rsidTr="00463CA0">
        <w:trPr>
          <w:trHeight w:val="89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Access of toilet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</w:p>
        </w:tc>
      </w:tr>
      <w:tr w:rsidR="00463CA0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t>Unimproved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45.0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5.0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415</w:t>
            </w:r>
          </w:p>
        </w:tc>
      </w:tr>
      <w:tr w:rsidR="00463CA0" w:rsidRPr="001A77BE" w:rsidTr="00463CA0">
        <w:trPr>
          <w:trHeight w:val="98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Improved 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4.6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5.4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070</w:t>
            </w:r>
          </w:p>
        </w:tc>
      </w:tr>
      <w:tr w:rsidR="00463CA0" w:rsidRPr="001A77BE" w:rsidTr="00463CA0">
        <w:trPr>
          <w:trHeight w:val="62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b/>
                <w:bCs/>
                <w:i/>
                <w:iCs/>
                <w:szCs w:val="22"/>
              </w:rPr>
            </w:pPr>
            <w:r w:rsidRPr="001A77BE">
              <w:rPr>
                <w:b/>
                <w:bCs/>
                <w:i/>
                <w:iCs/>
                <w:szCs w:val="22"/>
              </w:rPr>
              <w:t>Maternal characteristics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</w:p>
        </w:tc>
      </w:tr>
      <w:tr w:rsidR="00463CA0" w:rsidRPr="001A77BE" w:rsidTr="00463CA0">
        <w:trPr>
          <w:trHeight w:val="107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Age of mother</w:t>
            </w:r>
          </w:p>
        </w:tc>
        <w:tc>
          <w:tcPr>
            <w:tcW w:w="720" w:type="pct"/>
            <w:shd w:val="clear" w:color="auto" w:fill="auto"/>
            <w:vAlign w:val="center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</w:p>
        </w:tc>
      </w:tr>
      <w:tr w:rsidR="00463CA0" w:rsidRPr="001A77BE" w:rsidTr="00463CA0">
        <w:trPr>
          <w:trHeight w:val="152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t>15-19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27.9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2.1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70</w:t>
            </w:r>
          </w:p>
        </w:tc>
      </w:tr>
      <w:tr w:rsidR="00463CA0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lastRenderedPageBreak/>
              <w:t>20-24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9.8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0.2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08</w:t>
            </w:r>
          </w:p>
        </w:tc>
      </w:tr>
      <w:tr w:rsidR="00463CA0" w:rsidRPr="001A77BE" w:rsidTr="00463CA0">
        <w:trPr>
          <w:trHeight w:val="71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t>25-29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8.7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1.3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40</w:t>
            </w:r>
          </w:p>
        </w:tc>
      </w:tr>
      <w:tr w:rsidR="00463CA0" w:rsidRPr="001A77BE" w:rsidTr="00463CA0">
        <w:trPr>
          <w:trHeight w:val="125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t>30 and above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46.7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3.3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67</w:t>
            </w:r>
          </w:p>
        </w:tc>
      </w:tr>
      <w:tr w:rsidR="00463CA0" w:rsidRPr="001A77BE" w:rsidTr="00463CA0">
        <w:trPr>
          <w:trHeight w:val="170"/>
        </w:trPr>
        <w:tc>
          <w:tcPr>
            <w:tcW w:w="1656" w:type="pct"/>
            <w:shd w:val="clear" w:color="auto" w:fill="auto"/>
            <w:noWrap/>
            <w:vAlign w:val="bottom"/>
            <w:hideMark/>
          </w:tcPr>
          <w:p w:rsidR="00463CA0" w:rsidRPr="001A77BE" w:rsidRDefault="00463CA0" w:rsidP="00463CA0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Years of schooling of mother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</w:p>
        </w:tc>
      </w:tr>
      <w:tr w:rsidR="00463CA0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t>No schooling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46.9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3.1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256</w:t>
            </w:r>
          </w:p>
        </w:tc>
      </w:tr>
      <w:tr w:rsidR="00463CA0" w:rsidRPr="001A77BE" w:rsidTr="00463CA0">
        <w:trPr>
          <w:trHeight w:val="89"/>
        </w:trPr>
        <w:tc>
          <w:tcPr>
            <w:tcW w:w="1656" w:type="pct"/>
            <w:shd w:val="clear" w:color="auto" w:fill="auto"/>
            <w:noWrap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t>1-5 years schooling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41.7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8.3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42</w:t>
            </w:r>
          </w:p>
        </w:tc>
      </w:tr>
      <w:tr w:rsidR="00463CA0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6-9 years schooling 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2.1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7.9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64</w:t>
            </w:r>
          </w:p>
        </w:tc>
      </w:tr>
      <w:tr w:rsidR="00463CA0" w:rsidRPr="001A77BE" w:rsidTr="00463CA0">
        <w:trPr>
          <w:trHeight w:val="98"/>
        </w:trPr>
        <w:tc>
          <w:tcPr>
            <w:tcW w:w="1656" w:type="pct"/>
            <w:shd w:val="clear" w:color="auto" w:fill="auto"/>
            <w:noWrap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10 and above years of schooling 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25.9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4.1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23</w:t>
            </w:r>
          </w:p>
        </w:tc>
      </w:tr>
      <w:tr w:rsidR="00463CA0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Number of living children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</w:p>
        </w:tc>
      </w:tr>
      <w:tr w:rsidR="00463CA0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Up to 1 children  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1.9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8.1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80</w:t>
            </w:r>
          </w:p>
        </w:tc>
      </w:tr>
      <w:tr w:rsidR="00463CA0" w:rsidRPr="001A77BE" w:rsidTr="00463CA0">
        <w:trPr>
          <w:trHeight w:val="152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t>2 children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8.5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1.5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51</w:t>
            </w:r>
          </w:p>
        </w:tc>
      </w:tr>
      <w:tr w:rsidR="00463CA0" w:rsidRPr="001A77BE" w:rsidTr="00463CA0">
        <w:trPr>
          <w:trHeight w:val="300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t>3 and more children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47.5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2.5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054</w:t>
            </w:r>
          </w:p>
        </w:tc>
      </w:tr>
      <w:tr w:rsidR="00463CA0" w:rsidRPr="001A77BE" w:rsidTr="00463CA0">
        <w:trPr>
          <w:trHeight w:val="80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Mother Employment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</w:p>
        </w:tc>
      </w:tr>
      <w:tr w:rsidR="00463CA0" w:rsidRPr="001A77BE" w:rsidTr="00463CA0">
        <w:trPr>
          <w:trHeight w:val="80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 No  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7.5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2.5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116</w:t>
            </w:r>
          </w:p>
        </w:tc>
      </w:tr>
      <w:tr w:rsidR="00463CA0" w:rsidRPr="001A77BE" w:rsidTr="00463CA0">
        <w:trPr>
          <w:trHeight w:val="125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 Yes 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42.9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7.1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369</w:t>
            </w:r>
          </w:p>
        </w:tc>
      </w:tr>
      <w:tr w:rsidR="00463CA0" w:rsidRPr="001A77BE" w:rsidTr="00463CA0">
        <w:trPr>
          <w:trHeight w:val="89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Mother BMI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</w:p>
        </w:tc>
      </w:tr>
      <w:tr w:rsidR="00463CA0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less than 18.5/underweight 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8.6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1.4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35</w:t>
            </w:r>
          </w:p>
        </w:tc>
      </w:tr>
      <w:tr w:rsidR="00463CA0" w:rsidRPr="001A77BE" w:rsidTr="00463CA0">
        <w:trPr>
          <w:trHeight w:val="98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t>18.5 and above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47.1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2.9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69</w:t>
            </w:r>
          </w:p>
        </w:tc>
      </w:tr>
      <w:tr w:rsidR="00463CA0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Mother anemia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</w:p>
        </w:tc>
      </w:tr>
      <w:tr w:rsidR="00463CA0" w:rsidRPr="001A77BE" w:rsidTr="00463CA0">
        <w:trPr>
          <w:trHeight w:val="107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t>No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9.8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0.2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476</w:t>
            </w:r>
          </w:p>
        </w:tc>
      </w:tr>
      <w:tr w:rsidR="00463CA0" w:rsidRPr="001A77BE" w:rsidTr="00463CA0">
        <w:trPr>
          <w:trHeight w:val="62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Yes 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41.2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8.8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02</w:t>
            </w:r>
          </w:p>
        </w:tc>
      </w:tr>
      <w:tr w:rsidR="00463CA0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b/>
                <w:bCs/>
                <w:i/>
                <w:iCs/>
                <w:szCs w:val="22"/>
              </w:rPr>
            </w:pPr>
            <w:r w:rsidRPr="001A77BE">
              <w:rPr>
                <w:b/>
                <w:bCs/>
                <w:i/>
                <w:iCs/>
                <w:szCs w:val="22"/>
              </w:rPr>
              <w:t xml:space="preserve">Child characteristics 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</w:p>
        </w:tc>
      </w:tr>
      <w:tr w:rsidR="00463CA0" w:rsidRPr="001A77BE" w:rsidTr="00463CA0">
        <w:trPr>
          <w:trHeight w:val="300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 xml:space="preserve">Age of child 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463CA0" w:rsidRPr="008124BA" w:rsidRDefault="00463CA0" w:rsidP="00463CA0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b/>
                <w:bCs/>
                <w:sz w:val="20"/>
              </w:rPr>
            </w:pPr>
          </w:p>
        </w:tc>
      </w:tr>
      <w:tr w:rsidR="00463CA0" w:rsidRPr="001A77BE" w:rsidTr="00463CA0">
        <w:trPr>
          <w:trHeight w:val="116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t>Less than 6 months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19.4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0.6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28</w:t>
            </w:r>
          </w:p>
        </w:tc>
      </w:tr>
      <w:tr w:rsidR="00463CA0" w:rsidRPr="001A77BE" w:rsidTr="00463CA0">
        <w:trPr>
          <w:trHeight w:val="161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t>6-11 months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15.9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4.1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47</w:t>
            </w:r>
          </w:p>
        </w:tc>
      </w:tr>
      <w:tr w:rsidR="00463CA0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t>12-23 months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4.8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5.2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89</w:t>
            </w:r>
          </w:p>
        </w:tc>
      </w:tr>
      <w:tr w:rsidR="00463CA0" w:rsidRPr="001A77BE" w:rsidTr="00463CA0">
        <w:trPr>
          <w:trHeight w:val="80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t>25-49 months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49.5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0.5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522</w:t>
            </w:r>
          </w:p>
        </w:tc>
      </w:tr>
      <w:tr w:rsidR="00463CA0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Sex of child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0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</w:p>
        </w:tc>
      </w:tr>
      <w:tr w:rsidR="00463CA0" w:rsidRPr="001A77BE" w:rsidTr="00463CA0">
        <w:trPr>
          <w:trHeight w:val="89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Boys 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41.4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8.6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273</w:t>
            </w:r>
          </w:p>
        </w:tc>
      </w:tr>
      <w:tr w:rsidR="00463CA0" w:rsidRPr="001A77BE" w:rsidTr="00463CA0">
        <w:trPr>
          <w:trHeight w:val="71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Girls 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9.5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0.5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212</w:t>
            </w:r>
          </w:p>
        </w:tc>
      </w:tr>
      <w:tr w:rsidR="00463CA0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 xml:space="preserve">Birth order 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</w:p>
        </w:tc>
      </w:tr>
      <w:tr w:rsidR="00463CA0" w:rsidRPr="001A77BE" w:rsidTr="00463CA0">
        <w:trPr>
          <w:trHeight w:val="161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First 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4.2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5.8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81</w:t>
            </w:r>
          </w:p>
        </w:tc>
      </w:tr>
      <w:tr w:rsidR="00463CA0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Second 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9.2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0.8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92</w:t>
            </w:r>
          </w:p>
        </w:tc>
      </w:tr>
      <w:tr w:rsidR="00463CA0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t>Third and above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45.6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4.4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112</w:t>
            </w:r>
          </w:p>
        </w:tc>
      </w:tr>
      <w:tr w:rsidR="00463CA0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Size at the time of birth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0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</w:p>
        </w:tc>
      </w:tr>
      <w:tr w:rsidR="00463CA0" w:rsidRPr="001A77BE" w:rsidTr="00463CA0">
        <w:trPr>
          <w:trHeight w:val="170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t>Average or larger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38.4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1.6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061</w:t>
            </w:r>
          </w:p>
        </w:tc>
      </w:tr>
      <w:tr w:rsidR="00463CA0" w:rsidRPr="001A77BE" w:rsidTr="00463CA0">
        <w:trPr>
          <w:trHeight w:val="134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Below average 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50.7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9.3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24</w:t>
            </w:r>
          </w:p>
        </w:tc>
      </w:tr>
      <w:tr w:rsidR="00463CA0" w:rsidRPr="001A77BE" w:rsidTr="00463CA0">
        <w:trPr>
          <w:trHeight w:val="89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Anemia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</w:p>
        </w:tc>
      </w:tr>
      <w:tr w:rsidR="00463CA0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t>No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41.4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8.6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172</w:t>
            </w:r>
          </w:p>
        </w:tc>
      </w:tr>
      <w:tr w:rsidR="00463CA0" w:rsidRPr="001A77BE" w:rsidTr="00463CA0">
        <w:trPr>
          <w:trHeight w:val="53"/>
        </w:trPr>
        <w:tc>
          <w:tcPr>
            <w:tcW w:w="1656" w:type="pct"/>
            <w:shd w:val="clear" w:color="auto" w:fill="auto"/>
            <w:noWrap/>
            <w:vAlign w:val="bottom"/>
          </w:tcPr>
          <w:p w:rsidR="00463CA0" w:rsidRPr="001A77BE" w:rsidRDefault="00463CA0" w:rsidP="00463CA0">
            <w:pPr>
              <w:rPr>
                <w:szCs w:val="22"/>
              </w:rPr>
            </w:pPr>
            <w:r w:rsidRPr="001A77BE">
              <w:rPr>
                <w:szCs w:val="22"/>
              </w:rPr>
              <w:t>Yes</w:t>
            </w:r>
          </w:p>
        </w:tc>
        <w:tc>
          <w:tcPr>
            <w:tcW w:w="720" w:type="pct"/>
            <w:shd w:val="clear" w:color="auto" w:fill="auto"/>
            <w:vAlign w:val="bottom"/>
          </w:tcPr>
          <w:p w:rsidR="00463CA0" w:rsidRPr="008124BA" w:rsidRDefault="00463CA0" w:rsidP="00463CA0">
            <w:pPr>
              <w:jc w:val="center"/>
              <w:rPr>
                <w:sz w:val="20"/>
              </w:rPr>
            </w:pPr>
            <w:r w:rsidRPr="008124BA">
              <w:rPr>
                <w:color w:val="000000"/>
                <w:szCs w:val="22"/>
              </w:rPr>
              <w:t xml:space="preserve">45.2 </w:t>
            </w:r>
          </w:p>
        </w:tc>
        <w:tc>
          <w:tcPr>
            <w:tcW w:w="843" w:type="pct"/>
            <w:vAlign w:val="bottom"/>
          </w:tcPr>
          <w:p w:rsidR="00463CA0" w:rsidRDefault="00463CA0" w:rsidP="00463CA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4.8</w:t>
            </w:r>
          </w:p>
        </w:tc>
        <w:tc>
          <w:tcPr>
            <w:tcW w:w="693" w:type="pct"/>
          </w:tcPr>
          <w:p w:rsidR="00463CA0" w:rsidRPr="001A77BE" w:rsidRDefault="00463CA0" w:rsidP="00463CA0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088" w:type="pct"/>
          </w:tcPr>
          <w:p w:rsidR="00463CA0" w:rsidRPr="008124BA" w:rsidRDefault="00463CA0" w:rsidP="00463CA0">
            <w:pPr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008</w:t>
            </w:r>
          </w:p>
        </w:tc>
      </w:tr>
      <w:bookmarkEnd w:id="1"/>
    </w:tbl>
    <w:p w:rsidR="00674CA1" w:rsidRPr="001A77BE" w:rsidRDefault="00674CA1">
      <w:pPr>
        <w:rPr>
          <w:szCs w:val="22"/>
        </w:rPr>
      </w:pPr>
    </w:p>
    <w:sectPr w:rsidR="00674CA1" w:rsidRPr="001A77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674CA1"/>
    <w:rsid w:val="001A77BE"/>
    <w:rsid w:val="00332117"/>
    <w:rsid w:val="003932D6"/>
    <w:rsid w:val="004177CD"/>
    <w:rsid w:val="00441165"/>
    <w:rsid w:val="00463CA0"/>
    <w:rsid w:val="00521DCF"/>
    <w:rsid w:val="005F4BC6"/>
    <w:rsid w:val="00674CA1"/>
    <w:rsid w:val="00AE5F85"/>
    <w:rsid w:val="00CB12E8"/>
    <w:rsid w:val="00EA4F95"/>
    <w:rsid w:val="00EF1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CA1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CA1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415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80</Words>
  <Characters>2235</Characters>
  <Application>Microsoft Office Word</Application>
  <DocSecurity>0</DocSecurity>
  <Lines>558</Lines>
  <Paragraphs>3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esh Prasad Adhikari</dc:creator>
  <cp:keywords/>
  <dc:description/>
  <cp:lastModifiedBy>LAMIRA</cp:lastModifiedBy>
  <cp:revision>4</cp:revision>
  <dcterms:created xsi:type="dcterms:W3CDTF">2019-05-12T05:18:00Z</dcterms:created>
  <dcterms:modified xsi:type="dcterms:W3CDTF">2019-06-28T06:05:00Z</dcterms:modified>
</cp:coreProperties>
</file>